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7A271E" w14:textId="692CD434" w:rsidR="00483AFA" w:rsidRPr="008C44B5" w:rsidRDefault="00EF43BD">
      <w:pPr>
        <w:rPr>
          <w:rFonts w:asciiTheme="majorHAnsi" w:hAnsiTheme="majorHAnsi"/>
          <w:b/>
          <w:szCs w:val="22"/>
          <w:lang w:val="en-GB"/>
        </w:rPr>
      </w:pPr>
      <w:r w:rsidRPr="008C44B5">
        <w:rPr>
          <w:rFonts w:asciiTheme="majorHAnsi" w:hAnsiTheme="majorHAnsi"/>
          <w:b/>
          <w:szCs w:val="22"/>
          <w:lang w:val="en-GB"/>
        </w:rPr>
        <w:t>Tabl</w:t>
      </w:r>
      <w:bookmarkStart w:id="0" w:name="_GoBack"/>
      <w:bookmarkEnd w:id="0"/>
      <w:r w:rsidRPr="008C44B5">
        <w:rPr>
          <w:rFonts w:asciiTheme="majorHAnsi" w:hAnsiTheme="majorHAnsi"/>
          <w:b/>
          <w:szCs w:val="22"/>
          <w:lang w:val="en-GB"/>
        </w:rPr>
        <w:t>e S1</w:t>
      </w:r>
      <w:r w:rsidR="008C4D7D" w:rsidRPr="008C44B5">
        <w:rPr>
          <w:rFonts w:asciiTheme="majorHAnsi" w:hAnsiTheme="majorHAnsi"/>
          <w:b/>
          <w:szCs w:val="22"/>
          <w:lang w:val="en-GB"/>
        </w:rPr>
        <w:t xml:space="preserve">. </w:t>
      </w:r>
      <w:r w:rsidR="008C4D7D" w:rsidRPr="008C44B5">
        <w:rPr>
          <w:rFonts w:asciiTheme="majorHAnsi" w:hAnsiTheme="majorHAnsi"/>
          <w:szCs w:val="22"/>
          <w:lang w:val="en-GB"/>
        </w:rPr>
        <w:t>Patient samples.</w:t>
      </w:r>
    </w:p>
    <w:tbl>
      <w:tblPr>
        <w:tblW w:w="13623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1701"/>
        <w:gridCol w:w="1134"/>
        <w:gridCol w:w="1134"/>
        <w:gridCol w:w="1134"/>
        <w:gridCol w:w="992"/>
        <w:gridCol w:w="850"/>
        <w:gridCol w:w="1418"/>
        <w:gridCol w:w="1417"/>
        <w:gridCol w:w="993"/>
        <w:gridCol w:w="1842"/>
      </w:tblGrid>
      <w:tr w:rsidR="00EF43BD" w:rsidRPr="007D49F5" w14:paraId="4F9C0241" w14:textId="77777777" w:rsidTr="00EF43BD">
        <w:trPr>
          <w:trHeight w:val="460"/>
        </w:trPr>
        <w:tc>
          <w:tcPr>
            <w:tcW w:w="1008" w:type="dxa"/>
            <w:shd w:val="clear" w:color="000000" w:fill="FCD5B4"/>
            <w:noWrap/>
            <w:vAlign w:val="center"/>
            <w:hideMark/>
          </w:tcPr>
          <w:p w14:paraId="7F3B5594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Sample</w:t>
            </w:r>
          </w:p>
        </w:tc>
        <w:tc>
          <w:tcPr>
            <w:tcW w:w="1701" w:type="dxa"/>
            <w:shd w:val="clear" w:color="000000" w:fill="FCD5B4"/>
            <w:noWrap/>
            <w:vAlign w:val="center"/>
            <w:hideMark/>
          </w:tcPr>
          <w:p w14:paraId="224F0B00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Type of lesion</w:t>
            </w:r>
          </w:p>
        </w:tc>
        <w:tc>
          <w:tcPr>
            <w:tcW w:w="1134" w:type="dxa"/>
            <w:shd w:val="clear" w:color="000000" w:fill="FCD5B4"/>
            <w:noWrap/>
            <w:vAlign w:val="center"/>
            <w:hideMark/>
          </w:tcPr>
          <w:p w14:paraId="4D65B8C5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Date of diagnosis</w:t>
            </w:r>
          </w:p>
        </w:tc>
        <w:tc>
          <w:tcPr>
            <w:tcW w:w="1134" w:type="dxa"/>
            <w:shd w:val="clear" w:color="000000" w:fill="FCD5B4"/>
            <w:noWrap/>
            <w:vAlign w:val="center"/>
            <w:hideMark/>
          </w:tcPr>
          <w:p w14:paraId="526E3921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Age at diagnosis</w:t>
            </w:r>
          </w:p>
        </w:tc>
        <w:tc>
          <w:tcPr>
            <w:tcW w:w="1134" w:type="dxa"/>
            <w:shd w:val="clear" w:color="000000" w:fill="FCD5B4"/>
            <w:noWrap/>
            <w:vAlign w:val="center"/>
            <w:hideMark/>
          </w:tcPr>
          <w:p w14:paraId="69927F7A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Time of evolution (months)</w:t>
            </w:r>
          </w:p>
        </w:tc>
        <w:tc>
          <w:tcPr>
            <w:tcW w:w="992" w:type="dxa"/>
            <w:shd w:val="clear" w:color="000000" w:fill="FCD5B4"/>
            <w:noWrap/>
            <w:vAlign w:val="center"/>
            <w:hideMark/>
          </w:tcPr>
          <w:p w14:paraId="34315904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Location</w:t>
            </w:r>
          </w:p>
        </w:tc>
        <w:tc>
          <w:tcPr>
            <w:tcW w:w="850" w:type="dxa"/>
            <w:shd w:val="clear" w:color="000000" w:fill="FCD5B4"/>
            <w:noWrap/>
            <w:vAlign w:val="center"/>
            <w:hideMark/>
          </w:tcPr>
          <w:p w14:paraId="6430C54B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Size (mm)</w:t>
            </w:r>
          </w:p>
        </w:tc>
        <w:tc>
          <w:tcPr>
            <w:tcW w:w="1418" w:type="dxa"/>
            <w:shd w:val="clear" w:color="000000" w:fill="FCD5B4"/>
            <w:noWrap/>
            <w:vAlign w:val="center"/>
            <w:hideMark/>
          </w:tcPr>
          <w:p w14:paraId="3E0DBC17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TNM stage at diagnosis (AJCC-8)</w:t>
            </w:r>
          </w:p>
        </w:tc>
        <w:tc>
          <w:tcPr>
            <w:tcW w:w="1417" w:type="dxa"/>
            <w:shd w:val="clear" w:color="000000" w:fill="FCD5B4"/>
            <w:noWrap/>
            <w:vAlign w:val="center"/>
            <w:hideMark/>
          </w:tcPr>
          <w:p w14:paraId="2FF5A323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Histological differentiation</w:t>
            </w:r>
          </w:p>
        </w:tc>
        <w:tc>
          <w:tcPr>
            <w:tcW w:w="993" w:type="dxa"/>
            <w:shd w:val="clear" w:color="000000" w:fill="FCD5B4"/>
            <w:noWrap/>
            <w:vAlign w:val="center"/>
            <w:hideMark/>
          </w:tcPr>
          <w:p w14:paraId="7D8034F3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Survival (days)</w:t>
            </w:r>
          </w:p>
        </w:tc>
        <w:tc>
          <w:tcPr>
            <w:tcW w:w="1842" w:type="dxa"/>
            <w:shd w:val="clear" w:color="000000" w:fill="FCD5B4"/>
            <w:noWrap/>
            <w:vAlign w:val="center"/>
            <w:hideMark/>
          </w:tcPr>
          <w:p w14:paraId="3A7C5A2B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Cause of death</w:t>
            </w:r>
          </w:p>
        </w:tc>
      </w:tr>
      <w:tr w:rsidR="00EF43BD" w:rsidRPr="007D49F5" w14:paraId="2852FDF8" w14:textId="77777777" w:rsidTr="00EF43BD">
        <w:trPr>
          <w:trHeight w:val="28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F0F6143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132585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ACTINIC KERAT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936BE3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2/12/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9E8DA7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ACFD42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7CB2A8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SCAL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DE9D3D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430E92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proofErr w:type="gram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n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92AF9C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KIN III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67D2D5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3100314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EF43BD" w:rsidRPr="007D49F5" w14:paraId="476E49B8" w14:textId="77777777" w:rsidTr="00EF43BD">
        <w:trPr>
          <w:trHeight w:val="28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2E5D58F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3E86D9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ACTINIC KERAT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C7F9A3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1/11/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C0D501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B86BB0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084775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SCAL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AA2B8B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555DBF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proofErr w:type="gram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n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FA3197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KIN II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4D5974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A6D8AB0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EF43BD" w:rsidRPr="007D49F5" w14:paraId="7AB51C58" w14:textId="77777777" w:rsidTr="00EF43BD">
        <w:trPr>
          <w:trHeight w:val="28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D0EF221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6BD778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ACTINIC KERAT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35FD9F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2/11/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4F8D50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ECF3A7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4C3359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SCAL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5AA377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3DE6AC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proofErr w:type="gram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n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C7112D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KIN I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EACA22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6594B94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EF43BD" w:rsidRPr="007D49F5" w14:paraId="143652B6" w14:textId="77777777" w:rsidTr="00EF43BD">
        <w:trPr>
          <w:trHeight w:val="28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10D42EC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CD2164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ACTINIC KERAT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86C203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5/11/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CDA7E9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AF5FAC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F63503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SCAL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5C5A61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040E1C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proofErr w:type="gram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n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9E1DF7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KIN II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F065BF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B7C2222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EF43BD" w:rsidRPr="007D49F5" w14:paraId="246A8503" w14:textId="77777777" w:rsidTr="00EF43BD">
        <w:trPr>
          <w:trHeight w:val="28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30FDA60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394894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ACTINIC KERAT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A215FB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7/11/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322236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575E43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C818DE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SCAL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6EBF09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A39390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proofErr w:type="gram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na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60C63D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KIN II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A20494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0966342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EF43BD" w:rsidRPr="007D49F5" w14:paraId="77078922" w14:textId="77777777" w:rsidTr="00EF43BD">
        <w:trPr>
          <w:trHeight w:val="28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57D9A1C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8DF73A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LOW-RISK INITIAL INVAS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526678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/1/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31C515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62BF60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548C61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RIGHT CHEE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9A6285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C256C5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T1N0M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877DDB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proofErr w:type="gram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moderately</w:t>
            </w:r>
            <w:proofErr w:type="gramEnd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 xml:space="preserve"> differentiated </w:t>
            </w:r>
            <w:proofErr w:type="spell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cSC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F446E7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550C7A3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EF43BD" w:rsidRPr="007D49F5" w14:paraId="7E5C9C46" w14:textId="77777777" w:rsidTr="00EF43BD">
        <w:trPr>
          <w:trHeight w:val="28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724E425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5156F3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LOW-RISK INITIAL INVAS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819DB1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5/1/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8B5AFA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2E1431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C980CE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SCAL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5F32FC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33A05A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T2N0M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9B5604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proofErr w:type="gram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poorly</w:t>
            </w:r>
            <w:proofErr w:type="gramEnd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 xml:space="preserve"> differentiated </w:t>
            </w:r>
            <w:proofErr w:type="spell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cSC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3FAF92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59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D3F3EE4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Loco-regional progress N+</w:t>
            </w:r>
          </w:p>
        </w:tc>
      </w:tr>
      <w:tr w:rsidR="00EF43BD" w:rsidRPr="007D49F5" w14:paraId="6222E3F0" w14:textId="77777777" w:rsidTr="00EF43BD">
        <w:trPr>
          <w:trHeight w:val="28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1E4158D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1BA041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LOW-RISK INITIAL INVAS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DFDC3E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6/12/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110F50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855346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D8446D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SCAL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C5D295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2C59F5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T2N0M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83FA90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proofErr w:type="gram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poorly</w:t>
            </w:r>
            <w:proofErr w:type="gramEnd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 xml:space="preserve"> differentiated </w:t>
            </w:r>
            <w:proofErr w:type="spell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cSC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302D59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1486A4D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EF43BD" w:rsidRPr="007D49F5" w14:paraId="60F3D756" w14:textId="77777777" w:rsidTr="00EF43BD">
        <w:trPr>
          <w:trHeight w:val="28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F8F5177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3535EB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LOW-RISK INITIAL INVAS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626398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7/11/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939549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D2EDE8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FDB5B2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CUTANEOUS LI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305465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225B4A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T1N0M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15135A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proofErr w:type="gram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moderately</w:t>
            </w:r>
            <w:proofErr w:type="gramEnd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 xml:space="preserve"> differentiated </w:t>
            </w:r>
            <w:proofErr w:type="spell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cSC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944C00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034497C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EF43BD" w:rsidRPr="007D49F5" w14:paraId="4F9F7602" w14:textId="77777777" w:rsidTr="00EF43BD">
        <w:trPr>
          <w:trHeight w:val="28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598EE6A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FF08C3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LOW-RISK INITIAL INVAS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FFF9C8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4/9/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1E386F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67DECD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DB4E91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RIGHT TEMP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61E053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E7AD37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T2N0M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ECE162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proofErr w:type="gram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moderately</w:t>
            </w:r>
            <w:proofErr w:type="gramEnd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 xml:space="preserve"> differentiated </w:t>
            </w:r>
            <w:proofErr w:type="spell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cSC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8F5499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19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EAD7648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Local progression skull base</w:t>
            </w:r>
          </w:p>
        </w:tc>
      </w:tr>
      <w:tr w:rsidR="00EF43BD" w:rsidRPr="007D49F5" w14:paraId="1739F95B" w14:textId="77777777" w:rsidTr="00EF43BD">
        <w:trPr>
          <w:trHeight w:val="28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37EFA00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49B296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LOW-RISK INITIAL INVAS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54DD24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0/11/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B46DD7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E6C10D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88D16F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CUTANEOUS LI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D774A2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A20E24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T1N0M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056A1F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proofErr w:type="gram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well</w:t>
            </w:r>
            <w:proofErr w:type="gramEnd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 xml:space="preserve">-differentiated </w:t>
            </w:r>
            <w:proofErr w:type="spell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cSC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C50897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2E7872F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EF43BD" w:rsidRPr="007D49F5" w14:paraId="2350AF9C" w14:textId="77777777" w:rsidTr="00EF43BD">
        <w:trPr>
          <w:trHeight w:val="28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61FE563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AFCBD3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LOW-RISK INITIAL INVAS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2B34B8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9/9/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92533C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8FD6DA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32298F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LEFT TEMP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712DEB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FB311E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T1N0M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980DD5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proofErr w:type="gram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poorly</w:t>
            </w:r>
            <w:proofErr w:type="gramEnd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 xml:space="preserve"> differentiated </w:t>
            </w:r>
            <w:proofErr w:type="spell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cSC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579E96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2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A6BC426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Loco-regional progress N+</w:t>
            </w:r>
          </w:p>
        </w:tc>
      </w:tr>
      <w:tr w:rsidR="00EF43BD" w:rsidRPr="007D49F5" w14:paraId="4F7906FC" w14:textId="77777777" w:rsidTr="00EF43BD">
        <w:trPr>
          <w:trHeight w:val="28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96DCA49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F651D3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LOW-RISK INITIAL INVAS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ADD66F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4/10/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081E71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849EC7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CC2E4E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LEFT TEMP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194379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3E4A55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T2N0M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B65C66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proofErr w:type="gram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well</w:t>
            </w:r>
            <w:proofErr w:type="gramEnd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 xml:space="preserve">-differentiated </w:t>
            </w:r>
            <w:proofErr w:type="spell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cSC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036D66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088E9AA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EF43BD" w:rsidRPr="007D49F5" w14:paraId="3F8B580A" w14:textId="77777777" w:rsidTr="00EF43BD">
        <w:trPr>
          <w:cantSplit/>
          <w:trHeight w:val="28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10DBE7F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51FCE2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LOW-RISK INITIAL INVAS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5F2F8F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5/7/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B06966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C84FD6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ABA027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RIGHT TEMP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2BE915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99C092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T1N0M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7D50C4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proofErr w:type="gram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well</w:t>
            </w:r>
            <w:proofErr w:type="gramEnd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 xml:space="preserve">-differentiated </w:t>
            </w:r>
            <w:proofErr w:type="spell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cSC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906417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55CADFB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EF43BD" w:rsidRPr="007D49F5" w14:paraId="5CF880AD" w14:textId="77777777" w:rsidTr="00EF43BD">
        <w:trPr>
          <w:trHeight w:val="28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FBD5A03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3311E2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LOW-RISK INITIAL INVAS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42016B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2/8/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3D1227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EE496C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837340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RIGHT TEMP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E92EDF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B80BF0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T1N0M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AEB161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proofErr w:type="gram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well</w:t>
            </w:r>
            <w:proofErr w:type="gramEnd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 xml:space="preserve">-differentiated </w:t>
            </w:r>
            <w:proofErr w:type="spell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cSC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D7C31C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464E029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EF43BD" w:rsidRPr="007D49F5" w14:paraId="00A849F5" w14:textId="77777777" w:rsidTr="00EF43BD">
        <w:trPr>
          <w:trHeight w:val="28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46D4962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A51AF4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HIGH-RISK NON METASTAT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07E11F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5/1/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546457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9A1DAC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710E93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FOREHEA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48F4FE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EB9B13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T3N0M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A909D5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proofErr w:type="gram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moderately</w:t>
            </w:r>
            <w:proofErr w:type="gramEnd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 xml:space="preserve"> differentiated </w:t>
            </w:r>
            <w:proofErr w:type="spell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cSC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EB19BA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8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46DD64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Bone and Lung M+</w:t>
            </w:r>
          </w:p>
        </w:tc>
      </w:tr>
      <w:tr w:rsidR="00EF43BD" w:rsidRPr="007D49F5" w14:paraId="42CDB6B6" w14:textId="77777777" w:rsidTr="00EF43BD">
        <w:trPr>
          <w:trHeight w:val="28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329DC99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00B3F3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HIGH-RISK NON METASTAT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043278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5/11/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10DA1F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8C9766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991079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SCAL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19EBDE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7A6B6D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T3N0M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783540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proofErr w:type="gram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moderately</w:t>
            </w:r>
            <w:proofErr w:type="gramEnd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 xml:space="preserve"> differentiated </w:t>
            </w:r>
            <w:proofErr w:type="spell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cSC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9FAD72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4CDB60B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EF43BD" w:rsidRPr="007D49F5" w14:paraId="1DA854AD" w14:textId="77777777" w:rsidTr="00EF43BD">
        <w:trPr>
          <w:trHeight w:val="28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8E7417A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C7CB9A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HIGH-RISK NON METASTAT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DA841A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0/6/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0A92EB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B30110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3C856C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FOREHEA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D76C6E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679CE3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T3N0M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FAA401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proofErr w:type="gram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well</w:t>
            </w:r>
            <w:proofErr w:type="gramEnd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 xml:space="preserve">-differentiated </w:t>
            </w:r>
            <w:proofErr w:type="spell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cSC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7297A5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2309A9E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EF43BD" w:rsidRPr="007D49F5" w14:paraId="5C83159B" w14:textId="77777777" w:rsidTr="00EF43BD">
        <w:trPr>
          <w:trHeight w:val="28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DC529F2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E70320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HIGH-RISK NON METASTAT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6FD724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0/4/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9D44F0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6A8241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13D400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RIGHT CHEE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B8DC6A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ECB53B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T3N0M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F199C2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proofErr w:type="gram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moderately</w:t>
            </w:r>
            <w:proofErr w:type="gramEnd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 xml:space="preserve"> differentiated </w:t>
            </w:r>
            <w:proofErr w:type="spell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cSC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A4951A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3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1F8AFF5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Local progression skull base</w:t>
            </w:r>
          </w:p>
        </w:tc>
      </w:tr>
      <w:tr w:rsidR="00EF43BD" w:rsidRPr="007D49F5" w14:paraId="05ACB990" w14:textId="77777777" w:rsidTr="00EF43BD">
        <w:trPr>
          <w:trHeight w:val="28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BE0CB37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E0CE5A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HIGH-RISK NON METASTAT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593692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/10/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8F841D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CC16CB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931D73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THORA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DD84FE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3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43E84D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T3N0M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33BE9E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proofErr w:type="gram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well</w:t>
            </w:r>
            <w:proofErr w:type="gramEnd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 xml:space="preserve">-differentiated </w:t>
            </w:r>
            <w:proofErr w:type="spell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cSC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249BC6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8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B78D5BF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Local progression thorax</w:t>
            </w:r>
          </w:p>
        </w:tc>
      </w:tr>
      <w:tr w:rsidR="00EF43BD" w:rsidRPr="007D49F5" w14:paraId="133C03E8" w14:textId="77777777" w:rsidTr="00EF43BD">
        <w:trPr>
          <w:trHeight w:val="28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E576D21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025E16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HIGH-RISK METASTAT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E03653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2/5/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91012B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E6A191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D11470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INNER CANTHU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09E195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1FE340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T3N1M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5DEB15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proofErr w:type="gram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moderately</w:t>
            </w:r>
            <w:proofErr w:type="gramEnd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 xml:space="preserve"> differentiated </w:t>
            </w:r>
            <w:proofErr w:type="spell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cSC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1086DB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2124DB7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EF43BD" w:rsidRPr="007D49F5" w14:paraId="4C62DB5C" w14:textId="77777777" w:rsidTr="00EF43BD">
        <w:trPr>
          <w:trHeight w:val="28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06E8506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F1E1F7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HIGH-RISK METASTAT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768FB5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3/10/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73E2F8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D6F582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956145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LEFT MAL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C158A0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71D3AE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T3N1M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D2A715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proofErr w:type="gram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well</w:t>
            </w:r>
            <w:proofErr w:type="gramEnd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 xml:space="preserve">-differentiated </w:t>
            </w:r>
            <w:proofErr w:type="spell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cSC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60A78D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108744F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EF43BD" w:rsidRPr="007D49F5" w14:paraId="33D57765" w14:textId="77777777" w:rsidTr="00EF43BD">
        <w:trPr>
          <w:trHeight w:val="28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7862F0B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C76B93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HIGH-RISK METASTAT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76B12F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3/4/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781630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F81F87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DE740E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RIGHT TEMP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171A26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52EE36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T3N1M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894F41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proofErr w:type="gram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moderately</w:t>
            </w:r>
            <w:proofErr w:type="gramEnd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 xml:space="preserve"> differentiated </w:t>
            </w:r>
            <w:proofErr w:type="spellStart"/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cSC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B24EF3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7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B8B8E0D" w14:textId="77777777" w:rsidR="00EF43BD" w:rsidRPr="007D49F5" w:rsidRDefault="00EF43BD" w:rsidP="00EF43B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</w:pPr>
            <w:r w:rsidRPr="007D49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Loco-regional progress N+</w:t>
            </w:r>
          </w:p>
        </w:tc>
      </w:tr>
    </w:tbl>
    <w:p w14:paraId="69291C3A" w14:textId="77777777" w:rsidR="008C4D7D" w:rsidRDefault="008C4D7D">
      <w:pPr>
        <w:rPr>
          <w:lang w:val="en-GB"/>
        </w:rPr>
        <w:sectPr w:rsidR="008C4D7D" w:rsidSect="007D49F5">
          <w:pgSz w:w="16840" w:h="11900" w:orient="landscape"/>
          <w:pgMar w:top="851" w:right="539" w:bottom="851" w:left="1418" w:header="709" w:footer="709" w:gutter="0"/>
          <w:cols w:space="708"/>
        </w:sectPr>
      </w:pPr>
    </w:p>
    <w:p w14:paraId="1F521C1C" w14:textId="46489280" w:rsidR="00EF43BD" w:rsidRDefault="00EF43BD">
      <w:pPr>
        <w:rPr>
          <w:lang w:val="en-GB"/>
        </w:rPr>
      </w:pPr>
    </w:p>
    <w:p w14:paraId="7D6C7EC7" w14:textId="77777777" w:rsidR="008C4D7D" w:rsidRPr="00EF43BD" w:rsidRDefault="008C4D7D">
      <w:pPr>
        <w:rPr>
          <w:lang w:val="en-GB"/>
        </w:rPr>
      </w:pPr>
    </w:p>
    <w:sectPr w:rsidR="008C4D7D" w:rsidRPr="00EF43BD" w:rsidSect="008C4D7D">
      <w:pgSz w:w="11900" w:h="16840"/>
      <w:pgMar w:top="1418" w:right="851" w:bottom="539" w:left="851" w:header="709" w:footer="709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3BD"/>
    <w:rsid w:val="000751F9"/>
    <w:rsid w:val="001330E6"/>
    <w:rsid w:val="00197C7D"/>
    <w:rsid w:val="00214922"/>
    <w:rsid w:val="00374141"/>
    <w:rsid w:val="00483AFA"/>
    <w:rsid w:val="0063560B"/>
    <w:rsid w:val="006F5D18"/>
    <w:rsid w:val="00787610"/>
    <w:rsid w:val="007D49F5"/>
    <w:rsid w:val="008C44B5"/>
    <w:rsid w:val="008C4D7D"/>
    <w:rsid w:val="009A4729"/>
    <w:rsid w:val="00B64139"/>
    <w:rsid w:val="00CB7729"/>
    <w:rsid w:val="00DE0AAB"/>
    <w:rsid w:val="00EF43BD"/>
    <w:rsid w:val="00F30247"/>
    <w:rsid w:val="00F60C5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2E2A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AFA"/>
    <w:rPr>
      <w:rFonts w:ascii="Times New Roman" w:hAnsi="Times New Roman"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AFA"/>
    <w:rPr>
      <w:rFonts w:ascii="Times New Roman" w:hAnsi="Times New Roman"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781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62</Words>
  <Characters>1995</Characters>
  <Application>Microsoft Macintosh Word</Application>
  <DocSecurity>0</DocSecurity>
  <Lines>16</Lines>
  <Paragraphs>4</Paragraphs>
  <ScaleCrop>false</ScaleCrop>
  <Company>Universitat de València</Company>
  <LinksUpToDate>false</LinksUpToDate>
  <CharactersWithSpaces>2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Igual García</dc:creator>
  <cp:keywords/>
  <dc:description/>
  <cp:lastModifiedBy>Juan Carlos Igual García</cp:lastModifiedBy>
  <cp:revision>4</cp:revision>
  <cp:lastPrinted>2019-03-07T15:22:00Z</cp:lastPrinted>
  <dcterms:created xsi:type="dcterms:W3CDTF">2019-03-07T15:22:00Z</dcterms:created>
  <dcterms:modified xsi:type="dcterms:W3CDTF">2019-03-07T15:26:00Z</dcterms:modified>
</cp:coreProperties>
</file>